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768AE" w14:textId="36AD7ADB" w:rsidR="0032304E" w:rsidRPr="004437DD" w:rsidRDefault="004437DD">
      <w:pPr>
        <w:rPr>
          <w:rFonts w:ascii="Arial" w:hAnsi="Arial" w:cs="Arial"/>
          <w:b/>
          <w:bCs/>
        </w:rPr>
      </w:pPr>
      <w:r w:rsidRPr="004437DD">
        <w:rPr>
          <w:rFonts w:ascii="Arial" w:hAnsi="Arial" w:cs="Arial"/>
          <w:b/>
          <w:bCs/>
        </w:rPr>
        <w:t xml:space="preserve">Supplementary table1. </w:t>
      </w:r>
      <w:r w:rsidR="0032304E" w:rsidRPr="004437DD">
        <w:rPr>
          <w:rFonts w:ascii="Arial" w:hAnsi="Arial" w:cs="Arial"/>
          <w:b/>
          <w:bCs/>
        </w:rPr>
        <w:t>Detailed clinicopathological features of the 14 PGAs</w:t>
      </w:r>
    </w:p>
    <w:tbl>
      <w:tblPr>
        <w:tblW w:w="1264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567"/>
        <w:gridCol w:w="567"/>
        <w:gridCol w:w="709"/>
        <w:gridCol w:w="709"/>
        <w:gridCol w:w="709"/>
        <w:gridCol w:w="567"/>
        <w:gridCol w:w="708"/>
        <w:gridCol w:w="1134"/>
        <w:gridCol w:w="567"/>
        <w:gridCol w:w="1417"/>
        <w:gridCol w:w="709"/>
        <w:gridCol w:w="851"/>
        <w:gridCol w:w="567"/>
        <w:gridCol w:w="567"/>
        <w:gridCol w:w="708"/>
        <w:gridCol w:w="709"/>
      </w:tblGrid>
      <w:tr w:rsidR="009F76D8" w:rsidRPr="00797CC7" w14:paraId="2490A727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54D35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BDF4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2B08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7F365" w14:textId="728E9D84" w:rsidR="009F76D8" w:rsidRPr="00BB4820" w:rsidRDefault="009F76D8" w:rsidP="00BC7660">
            <w:pPr>
              <w:autoSpaceDE w:val="0"/>
              <w:autoSpaceDN w:val="0"/>
              <w:adjustRightInd w:val="0"/>
              <w:spacing w:after="0" w:line="240" w:lineRule="auto"/>
              <w:ind w:left="90" w:hangingChars="50" w:hanging="90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storyof</w:t>
            </w:r>
            <w:proofErr w:type="spellEnd"/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.pylori</w:t>
            </w:r>
            <w:proofErr w:type="spellEnd"/>
            <w:proofErr w:type="gramEnd"/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15F19" w14:textId="593AFD29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Gastric atrop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B8BFA" w14:textId="1C6FDF2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5DA9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00053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ri's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3C19A" w14:textId="19D010AB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acroscopic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DAAA8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D78E2" w14:textId="0D74224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acroscopic appea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3162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Backgrou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665E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istinctly white muco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D15FD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B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7533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1F313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0614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Adipophilin</w:t>
            </w:r>
          </w:p>
        </w:tc>
      </w:tr>
      <w:tr w:rsidR="009F76D8" w:rsidRPr="00797CC7" w14:paraId="4D4CB533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694C2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B247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D3FC0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D9788" w14:textId="42A3D8A1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21940" w14:textId="15B8FA5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91F04" w14:textId="1D39F9D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7C14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AFB9E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BDAC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-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A641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D87E4" w14:textId="67ABA2E2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Villous 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D9D52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3660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E019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8F0E8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C949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-10%</w:t>
            </w:r>
          </w:p>
        </w:tc>
      </w:tr>
      <w:tr w:rsidR="009F76D8" w:rsidRPr="00797CC7" w14:paraId="52568DA6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2D051A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92B4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5DA10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D382C" w14:textId="7FCE3D84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19AF4" w14:textId="7DC805C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659EA" w14:textId="20FF80E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4227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0B6C34" w14:textId="6F71B62F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2BE1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256D8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6F603" w14:textId="6FC1E79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EDDA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95F6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DEAEB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E08AD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AA84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</w:tr>
      <w:tr w:rsidR="009F76D8" w:rsidRPr="00797CC7" w14:paraId="266B984B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D84FBA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8555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AFED7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42BA5" w14:textId="10F213AD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0340F" w14:textId="70A7A5DD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59A71" w14:textId="29A2457A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econd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729AF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00597" w14:textId="78671724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I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3687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D1B9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E85DC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Smoothly protrud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260A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B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23AE5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3B26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08DE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90F1C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8E3E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</w:tr>
      <w:tr w:rsidR="009F76D8" w:rsidRPr="00797CC7" w14:paraId="67893407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8BE2F6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CE75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B4EB6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36F8F" w14:textId="3A89567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5F3C2" w14:textId="2653055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B77142" w14:textId="0CE9FC0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econd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0F39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0D3F51" w14:textId="25EFB9D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I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2FC5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9F34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redd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638F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Smoothly protrud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43D9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B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B85D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BA8D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97DD2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0BCD6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2BC2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-10%</w:t>
            </w:r>
          </w:p>
        </w:tc>
      </w:tr>
      <w:tr w:rsidR="009F76D8" w:rsidRPr="00797CC7" w14:paraId="641B4795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9DE72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B9B19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FA3D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1FCA4" w14:textId="4FDCD8AB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DAA99" w14:textId="598712D2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D0D60" w14:textId="531505D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7046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10A5C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5A72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-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746E6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redd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D0D17" w14:textId="3CF4FA3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Villous lob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BD56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GHM/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6335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8CA4E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E843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42ED1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EBDF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</w:tr>
      <w:tr w:rsidR="009F76D8" w:rsidRPr="00797CC7" w14:paraId="1AD6EAB5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96139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7985D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0F6C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12502" w14:textId="05DEED9A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F591A" w14:textId="017D7AD8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8106E" w14:textId="1DD690D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B013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6B3A41" w14:textId="78B9270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6B93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919F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6F573" w14:textId="5B705613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2E7C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Ex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1750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2B9C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DB7E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5AE2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0%&lt;</w:t>
            </w:r>
          </w:p>
        </w:tc>
      </w:tr>
      <w:tr w:rsidR="009F76D8" w:rsidRPr="00797CC7" w14:paraId="6A374D15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1F6E1B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F148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029AF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BB108" w14:textId="7D739D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14EC9" w14:textId="7DE9C0E3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FECF9E" w14:textId="6F8A21D8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F9F7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46560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E24C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 (pedunculat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D8EC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ADDE2" w14:textId="7E62216C" w:rsidR="009F76D8" w:rsidRPr="00BB4820" w:rsidRDefault="009739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Villous 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721D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Ex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AE6F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B56B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DB75A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DCEE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0%&lt;</w:t>
            </w:r>
          </w:p>
        </w:tc>
      </w:tr>
      <w:tr w:rsidR="009F76D8" w:rsidRPr="00797CC7" w14:paraId="2D048C47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694FE4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ED1B2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87E9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90E99" w14:textId="16F8780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B3D99" w14:textId="25FADBC8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5C45D6" w14:textId="61783D79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EFEF5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BCE8B2" w14:textId="721AFAAD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7A83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CC8F1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AD460" w14:textId="60551404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7A17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Ex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494B4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DA042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DF890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847B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0%&lt;</w:t>
            </w:r>
          </w:p>
        </w:tc>
      </w:tr>
      <w:tr w:rsidR="009F76D8" w:rsidRPr="00797CC7" w14:paraId="47230E92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86543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A76D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DBEF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B86F2" w14:textId="35E410E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DF6DC" w14:textId="172E8A06" w:rsidR="009F76D8" w:rsidRPr="00BB4820" w:rsidRDefault="0097395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O</w:t>
            </w:r>
            <w:r w:rsidR="009F76D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2FD2B" w14:textId="61D6ECF9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17176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E916B8" w14:textId="100FB57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I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95DF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B31D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reddish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4C68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Smoothly protrud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45CEE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0091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919D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30EAD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E8B4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-10%</w:t>
            </w:r>
          </w:p>
        </w:tc>
      </w:tr>
      <w:tr w:rsidR="009F76D8" w:rsidRPr="00797CC7" w14:paraId="2C3FC46D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6F2CBB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7DC25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5201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530F15" w14:textId="445E7271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1E462" w14:textId="3427D563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C7A02" w14:textId="030406B4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E150E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EA88C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D73A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-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7373C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D1DF0" w14:textId="3BE8AA2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Villous lob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2641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B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5BEF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1BB496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BDAC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35AB2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F32E3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</w:tr>
      <w:tr w:rsidR="009F76D8" w:rsidRPr="00797CC7" w14:paraId="3E5625B5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55F4D0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lastRenderedPageBreak/>
              <w:t>DPGA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1B180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5A28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24670C" w14:textId="214CD23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FEA4C" w14:textId="539C647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80028" w14:textId="2E2357E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econd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B01C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611EAA" w14:textId="3ABF14F3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I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2501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7B22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A2A2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Smoothly protrud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9332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C40CC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EC5F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1CCE1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A7DB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</w:tr>
      <w:tr w:rsidR="009F76D8" w:rsidRPr="00797CC7" w14:paraId="595E63A8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9F1622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E498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66B89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6AB5C" w14:textId="09F6004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3243C" w14:textId="34336741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C3A9A8" w14:textId="3AFC33FC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06C1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4FBB4B" w14:textId="45B1380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11FA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59EF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F3F0B" w14:textId="2D089840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26B6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B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E2EB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Ex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E42C4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47AC8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6751A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53FD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-10%</w:t>
            </w:r>
          </w:p>
        </w:tc>
      </w:tr>
      <w:tr w:rsidR="009F76D8" w:rsidRPr="00797CC7" w14:paraId="3148D1CD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22145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37EE2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D79B2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299873" w14:textId="06072235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961D3" w14:textId="160423BA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C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865C9" w14:textId="0E71FBE6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5AD74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C2862" w14:textId="4F936ECA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6315D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3E10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reddish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C5130" w14:textId="5197E9D8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126CC3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34E1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73BE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027A5E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D3361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0%&lt;</w:t>
            </w:r>
          </w:p>
        </w:tc>
      </w:tr>
      <w:tr w:rsidR="009F76D8" w:rsidRPr="00797CC7" w14:paraId="390481A2" w14:textId="77777777" w:rsidTr="009F76D8">
        <w:trPr>
          <w:trHeight w:val="4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A57CD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DPGA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B3160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5FEC4B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B7F81" w14:textId="73A88A50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8729C9" w14:textId="5E545201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/A</w:t>
            </w:r>
            <w:r w:rsidRPr="001E7439">
              <w:rPr>
                <w:rFonts w:ascii="Arial Narrow" w:eastAsia="Yu Gothic" w:hAnsi="Arial Narrow" w:cs="Arial" w:hint="eastAsia"/>
                <w:color w:val="000000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8E178" w14:textId="3F8AA921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first p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EEABE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45D21B" w14:textId="660E2448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I</w:t>
            </w:r>
            <w:r w:rsidR="00973958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9FBBA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rotru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EEC5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p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DEC8C" w14:textId="4A605E9E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 xml:space="preserve">Villous </w:t>
            </w:r>
            <w:r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b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388DF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6C979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1C0777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573845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169950" w14:textId="77777777" w:rsidR="009F76D8" w:rsidRPr="00BB4820" w:rsidRDefault="009F7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</w:pPr>
            <w:r w:rsidRPr="00BB4820">
              <w:rPr>
                <w:rFonts w:ascii="Arial Narrow" w:eastAsia="Yu Gothic" w:hAnsi="Arial Narrow" w:cs="Arial"/>
                <w:color w:val="000000"/>
                <w:kern w:val="0"/>
                <w:sz w:val="18"/>
                <w:szCs w:val="18"/>
              </w:rPr>
              <w:t>10%&lt;</w:t>
            </w:r>
          </w:p>
        </w:tc>
      </w:tr>
    </w:tbl>
    <w:p w14:paraId="7FA82951" w14:textId="562E1608" w:rsidR="00FC4A79" w:rsidRPr="00797CC7" w:rsidRDefault="001E7439" w:rsidP="00797CC7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 w:hint="eastAsia"/>
          <w:sz w:val="20"/>
          <w:szCs w:val="20"/>
        </w:rPr>
        <w:t>※</w:t>
      </w:r>
      <w:r>
        <w:rPr>
          <w:rFonts w:ascii="Arial Narrow" w:hAnsi="Arial Narrow" w:cs="Arial"/>
          <w:sz w:val="20"/>
          <w:szCs w:val="20"/>
        </w:rPr>
        <w:t>Remnant stomach (Post proximal gastrectomy for gastric cancer.)</w:t>
      </w:r>
    </w:p>
    <w:sectPr w:rsidR="00FC4A79" w:rsidRPr="00797CC7" w:rsidSect="00797CC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B4"/>
    <w:rsid w:val="00024D9D"/>
    <w:rsid w:val="00073ABF"/>
    <w:rsid w:val="000C04D3"/>
    <w:rsid w:val="00136E3D"/>
    <w:rsid w:val="00140CE1"/>
    <w:rsid w:val="00172660"/>
    <w:rsid w:val="00184C5D"/>
    <w:rsid w:val="001E7439"/>
    <w:rsid w:val="001F3943"/>
    <w:rsid w:val="001F6FFD"/>
    <w:rsid w:val="00235438"/>
    <w:rsid w:val="002A473C"/>
    <w:rsid w:val="002C1C59"/>
    <w:rsid w:val="0031602A"/>
    <w:rsid w:val="0032304E"/>
    <w:rsid w:val="00325BB8"/>
    <w:rsid w:val="003D4D5D"/>
    <w:rsid w:val="00411A1A"/>
    <w:rsid w:val="004437DD"/>
    <w:rsid w:val="004924B8"/>
    <w:rsid w:val="004B130C"/>
    <w:rsid w:val="005405CD"/>
    <w:rsid w:val="00574D88"/>
    <w:rsid w:val="005B51FB"/>
    <w:rsid w:val="005E4761"/>
    <w:rsid w:val="005E5841"/>
    <w:rsid w:val="00734685"/>
    <w:rsid w:val="00797CC7"/>
    <w:rsid w:val="007D61C2"/>
    <w:rsid w:val="007F4D62"/>
    <w:rsid w:val="00805899"/>
    <w:rsid w:val="0082014D"/>
    <w:rsid w:val="00846058"/>
    <w:rsid w:val="008A68F5"/>
    <w:rsid w:val="008A78F7"/>
    <w:rsid w:val="00904948"/>
    <w:rsid w:val="00906A92"/>
    <w:rsid w:val="00973958"/>
    <w:rsid w:val="00991840"/>
    <w:rsid w:val="00996AED"/>
    <w:rsid w:val="009C2A94"/>
    <w:rsid w:val="009F76D8"/>
    <w:rsid w:val="00A51B4E"/>
    <w:rsid w:val="00A642FE"/>
    <w:rsid w:val="00A6716A"/>
    <w:rsid w:val="00B364CE"/>
    <w:rsid w:val="00B9144C"/>
    <w:rsid w:val="00BB4820"/>
    <w:rsid w:val="00BC71BF"/>
    <w:rsid w:val="00BC7660"/>
    <w:rsid w:val="00BE1C0E"/>
    <w:rsid w:val="00C32CFC"/>
    <w:rsid w:val="00C536C2"/>
    <w:rsid w:val="00C63345"/>
    <w:rsid w:val="00C95D07"/>
    <w:rsid w:val="00CC7B7D"/>
    <w:rsid w:val="00D14460"/>
    <w:rsid w:val="00D7055E"/>
    <w:rsid w:val="00DA265A"/>
    <w:rsid w:val="00DC3558"/>
    <w:rsid w:val="00E124ED"/>
    <w:rsid w:val="00E13855"/>
    <w:rsid w:val="00E55F19"/>
    <w:rsid w:val="00EB5339"/>
    <w:rsid w:val="00EF5986"/>
    <w:rsid w:val="00F11DF3"/>
    <w:rsid w:val="00F13923"/>
    <w:rsid w:val="00F35386"/>
    <w:rsid w:val="00F46519"/>
    <w:rsid w:val="00F730B7"/>
    <w:rsid w:val="00FA0D53"/>
    <w:rsid w:val="00FA7254"/>
    <w:rsid w:val="00FB1AB4"/>
    <w:rsid w:val="00FC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2C6653"/>
  <w15:chartTrackingRefBased/>
  <w15:docId w15:val="{6F16F11F-BAF4-2541-95F4-E17A5C00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1A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A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A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A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A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A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A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A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A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1A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1A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1A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1A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1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A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1A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1A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A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1A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1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1A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1A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110F1D-DE40-C545-9C97-33C478E07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魚住　健志</dc:creator>
  <cp:keywords/>
  <dc:description/>
  <cp:lastModifiedBy>魚住　健志</cp:lastModifiedBy>
  <cp:revision>7</cp:revision>
  <dcterms:created xsi:type="dcterms:W3CDTF">2024-08-09T12:08:00Z</dcterms:created>
  <dcterms:modified xsi:type="dcterms:W3CDTF">2024-10-28T11:11:00Z</dcterms:modified>
</cp:coreProperties>
</file>